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00"/>
        <w:tblW w:w="9000" w:type="dxa"/>
        <w:tblLayout w:type="fixed"/>
        <w:tblLook w:val="04A0" w:firstRow="1" w:lastRow="0" w:firstColumn="1" w:lastColumn="0" w:noHBand="0" w:noVBand="1"/>
      </w:tblPr>
      <w:tblGrid>
        <w:gridCol w:w="1085"/>
        <w:gridCol w:w="1350"/>
        <w:gridCol w:w="1488"/>
        <w:gridCol w:w="1275"/>
        <w:gridCol w:w="922"/>
        <w:gridCol w:w="990"/>
        <w:gridCol w:w="900"/>
        <w:gridCol w:w="990"/>
      </w:tblGrid>
      <w:tr w:rsidR="008529E7" w:rsidRPr="00E40A2B" w14:paraId="476F19D6" w14:textId="77777777" w:rsidTr="00E40A2B">
        <w:trPr>
          <w:trHeight w:val="26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EA50072" w14:textId="77777777" w:rsidR="008529E7" w:rsidRPr="00E40A2B" w:rsidRDefault="008529E7" w:rsidP="003109CE">
            <w:pPr>
              <w:rPr>
                <w:rFonts w:asciiTheme="majorBidi" w:hAnsiTheme="majorBidi" w:cstheme="majorBidi"/>
                <w:sz w:val="24"/>
                <w:szCs w:val="24"/>
                <w:lang w:bidi="ar-KW"/>
              </w:rPr>
            </w:pPr>
          </w:p>
        </w:tc>
        <w:tc>
          <w:tcPr>
            <w:tcW w:w="4113" w:type="dxa"/>
            <w:gridSpan w:val="3"/>
            <w:tcBorders>
              <w:left w:val="nil"/>
            </w:tcBorders>
            <w:vAlign w:val="center"/>
          </w:tcPr>
          <w:p w14:paraId="1B0F06EF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∆Ct</w:t>
            </w:r>
          </w:p>
        </w:tc>
        <w:tc>
          <w:tcPr>
            <w:tcW w:w="1912" w:type="dxa"/>
            <w:gridSpan w:val="2"/>
            <w:vAlign w:val="center"/>
          </w:tcPr>
          <w:p w14:paraId="2A89B97F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890" w:type="dxa"/>
            <w:gridSpan w:val="2"/>
            <w:tcBorders>
              <w:right w:val="nil"/>
            </w:tcBorders>
            <w:vAlign w:val="center"/>
          </w:tcPr>
          <w:p w14:paraId="009DF93C" w14:textId="71D8384D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  <w:r w:rsid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8529E7" w:rsidRPr="00E40A2B" w14:paraId="19775753" w14:textId="77777777" w:rsidTr="00E40A2B">
        <w:trPr>
          <w:trHeight w:val="332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EF293" w14:textId="77777777" w:rsidR="008529E7" w:rsidRPr="00E40A2B" w:rsidRDefault="008529E7" w:rsidP="003109C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vAlign w:val="center"/>
          </w:tcPr>
          <w:p w14:paraId="65ECA972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PTC (n=30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432D7585" w14:textId="6288CA03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FTP (n=</w:t>
            </w:r>
            <w:r w:rsidR="000C056C"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)</w:t>
            </w:r>
          </w:p>
        </w:tc>
        <w:tc>
          <w:tcPr>
            <w:tcW w:w="1275" w:type="dxa"/>
            <w:vAlign w:val="center"/>
          </w:tcPr>
          <w:p w14:paraId="420259DD" w14:textId="2BC096A1" w:rsidR="008529E7" w:rsidRPr="00E40A2B" w:rsidRDefault="000C056C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ND</w:t>
            </w:r>
            <w:r w:rsidR="008529E7"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8)</w:t>
            </w:r>
          </w:p>
        </w:tc>
        <w:tc>
          <w:tcPr>
            <w:tcW w:w="922" w:type="dxa"/>
            <w:vAlign w:val="center"/>
          </w:tcPr>
          <w:p w14:paraId="6F3E585C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PTC</w:t>
            </w:r>
          </w:p>
        </w:tc>
        <w:tc>
          <w:tcPr>
            <w:tcW w:w="990" w:type="dxa"/>
            <w:vAlign w:val="center"/>
          </w:tcPr>
          <w:p w14:paraId="45D0C2E6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FT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4D1C698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PTC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2EBCBBA4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IFTP</w:t>
            </w:r>
          </w:p>
        </w:tc>
      </w:tr>
      <w:tr w:rsidR="008529E7" w:rsidRPr="00E40A2B" w14:paraId="18554D01" w14:textId="77777777" w:rsidTr="00E40A2B">
        <w:trPr>
          <w:trHeight w:val="368"/>
        </w:trPr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5DCF57" w14:textId="77777777" w:rsidR="008529E7" w:rsidRPr="00E40A2B" w:rsidRDefault="008529E7" w:rsidP="003109C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E7FB52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6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53E6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5.8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1C99F5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3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526D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-8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5F458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-6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9B9828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0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F540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059</w:t>
            </w:r>
          </w:p>
        </w:tc>
      </w:tr>
      <w:tr w:rsidR="008529E7" w:rsidRPr="00E40A2B" w14:paraId="0CD15295" w14:textId="77777777" w:rsidTr="00E40A2B">
        <w:trPr>
          <w:trHeight w:val="252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77CE0C" w14:textId="04B8EF58" w:rsidR="008529E7" w:rsidRPr="00E40A2B" w:rsidRDefault="000C056C" w:rsidP="003109C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K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285C0D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59AE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5D44D4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1.6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26199D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1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1500A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58455B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96F7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</w:tr>
      <w:tr w:rsidR="008529E7" w:rsidRPr="00E40A2B" w14:paraId="1515B94A" w14:textId="77777777" w:rsidTr="00E40A2B">
        <w:trPr>
          <w:trHeight w:val="360"/>
        </w:trPr>
        <w:tc>
          <w:tcPr>
            <w:tcW w:w="10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59D13B" w14:textId="5A64A7DE" w:rsidR="008529E7" w:rsidRPr="00E40A2B" w:rsidRDefault="000C056C" w:rsidP="003109C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3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BC99A0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7D1E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-2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F2DA9E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2.02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B99678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3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E66D7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19.4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4C1980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23B5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8529E7" w:rsidRPr="00E40A2B" w14:paraId="75C54D46" w14:textId="77777777" w:rsidTr="00E40A2B">
        <w:trPr>
          <w:trHeight w:val="27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1F9E3" w14:textId="77777777" w:rsidR="008529E7" w:rsidRPr="00E40A2B" w:rsidRDefault="008529E7" w:rsidP="003109CE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8C678A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CC62A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B1978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4.79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0CCCC3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8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82937" w14:textId="77777777" w:rsidR="008529E7" w:rsidRPr="00E40A2B" w:rsidRDefault="008529E7" w:rsidP="003109CE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7.7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1C452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5777A" w14:textId="77777777" w:rsidR="008529E7" w:rsidRPr="00E40A2B" w:rsidRDefault="008529E7" w:rsidP="003109C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0A2B">
              <w:rPr>
                <w:rFonts w:asciiTheme="majorBidi" w:hAnsiTheme="majorBidi" w:cstheme="majorBidi"/>
                <w:sz w:val="24"/>
                <w:szCs w:val="24"/>
              </w:rPr>
              <w:t>0.022</w:t>
            </w:r>
          </w:p>
        </w:tc>
      </w:tr>
    </w:tbl>
    <w:p w14:paraId="2D325AFC" w14:textId="7B8CBB22" w:rsidR="00567630" w:rsidRPr="00E40A2B" w:rsidRDefault="00A74FF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I </w:t>
      </w:r>
      <w:r w:rsidR="003109CE" w:rsidRPr="00E40A2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F5812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3109CE" w:rsidRPr="00E40A2B">
        <w:rPr>
          <w:rFonts w:asciiTheme="majorBidi" w:hAnsiTheme="majorBidi" w:cstheme="majorBidi"/>
          <w:b/>
          <w:bCs/>
          <w:sz w:val="24"/>
          <w:szCs w:val="24"/>
        </w:rPr>
        <w:t xml:space="preserve">: Expression of genes related to EGFR </w:t>
      </w:r>
      <w:r w:rsidR="00A937D5" w:rsidRPr="00E40A2B">
        <w:rPr>
          <w:rFonts w:asciiTheme="majorBidi" w:hAnsiTheme="majorBidi" w:cstheme="majorBidi"/>
          <w:b/>
          <w:bCs/>
          <w:sz w:val="24"/>
          <w:szCs w:val="24"/>
        </w:rPr>
        <w:t>pathway</w:t>
      </w:r>
    </w:p>
    <w:p w14:paraId="575DEA62" w14:textId="17FFEBBC" w:rsidR="00A937D5" w:rsidRPr="00E40A2B" w:rsidRDefault="00A937D5" w:rsidP="00A937D5">
      <w:pPr>
        <w:rPr>
          <w:rFonts w:asciiTheme="majorBidi" w:hAnsiTheme="majorBidi" w:cstheme="majorBidi"/>
          <w:sz w:val="24"/>
          <w:szCs w:val="24"/>
        </w:rPr>
      </w:pPr>
      <w:r w:rsidRPr="00E40A2B">
        <w:rPr>
          <w:rFonts w:asciiTheme="majorBidi" w:hAnsiTheme="majorBidi" w:cstheme="majorBidi"/>
          <w:sz w:val="24"/>
          <w:szCs w:val="24"/>
        </w:rPr>
        <w:t>Expression is calculated using the relative quantification method (</w:t>
      </w:r>
      <w:proofErr w:type="spellStart"/>
      <w:r w:rsidRPr="00E40A2B">
        <w:rPr>
          <w:rFonts w:asciiTheme="majorBidi" w:hAnsiTheme="majorBidi" w:cstheme="majorBidi"/>
          <w:sz w:val="24"/>
          <w:szCs w:val="24"/>
        </w:rPr>
        <w:t>ΔCt</w:t>
      </w:r>
      <w:proofErr w:type="spellEnd"/>
      <w:r w:rsidRPr="00E40A2B">
        <w:rPr>
          <w:rFonts w:asciiTheme="majorBidi" w:hAnsiTheme="majorBidi" w:cstheme="majorBidi"/>
          <w:sz w:val="24"/>
          <w:szCs w:val="24"/>
        </w:rPr>
        <w:t xml:space="preserve"> = CT of target normalized to CT of housekeeping gene). Fold change is calculated using (2</w:t>
      </w:r>
      <w:r w:rsidRPr="00E40A2B">
        <w:rPr>
          <w:rFonts w:asciiTheme="majorBidi" w:hAnsiTheme="majorBidi" w:cstheme="majorBidi"/>
          <w:sz w:val="24"/>
          <w:szCs w:val="24"/>
          <w:vertAlign w:val="superscript"/>
        </w:rPr>
        <w:t>–ΔΔCT</w:t>
      </w:r>
      <w:r w:rsidRPr="00E40A2B">
        <w:rPr>
          <w:rFonts w:asciiTheme="majorBidi" w:hAnsiTheme="majorBidi" w:cstheme="majorBidi"/>
          <w:sz w:val="24"/>
          <w:szCs w:val="24"/>
        </w:rPr>
        <w:t xml:space="preserve">) formula. </w:t>
      </w:r>
      <w:r w:rsidR="00E40A2B">
        <w:rPr>
          <w:rFonts w:asciiTheme="majorBidi" w:hAnsiTheme="majorBidi" w:cstheme="majorBidi"/>
          <w:sz w:val="24"/>
          <w:szCs w:val="24"/>
        </w:rPr>
        <w:t>*</w:t>
      </w:r>
      <w:r w:rsidRPr="00E40A2B">
        <w:rPr>
          <w:rFonts w:asciiTheme="majorBidi" w:hAnsiTheme="majorBidi" w:cstheme="majorBidi"/>
          <w:sz w:val="24"/>
          <w:szCs w:val="24"/>
        </w:rPr>
        <w:t xml:space="preserve">Statistical analysis is done using student </w:t>
      </w:r>
      <w:r w:rsidRPr="00E40A2B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E40A2B">
        <w:rPr>
          <w:rFonts w:asciiTheme="majorBidi" w:hAnsiTheme="majorBidi" w:cstheme="majorBidi"/>
          <w:sz w:val="24"/>
          <w:szCs w:val="24"/>
        </w:rPr>
        <w:t>-test.</w:t>
      </w:r>
    </w:p>
    <w:p w14:paraId="7FEB33D6" w14:textId="77777777" w:rsidR="00A937D5" w:rsidRPr="00E40A2B" w:rsidRDefault="00A937D5">
      <w:pPr>
        <w:rPr>
          <w:rFonts w:asciiTheme="majorBidi" w:hAnsiTheme="majorBidi" w:cstheme="majorBidi"/>
          <w:sz w:val="24"/>
          <w:szCs w:val="24"/>
        </w:rPr>
      </w:pPr>
    </w:p>
    <w:sectPr w:rsidR="00A937D5" w:rsidRPr="00E40A2B" w:rsidSect="00923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E82"/>
    <w:rsid w:val="000C056C"/>
    <w:rsid w:val="0015731D"/>
    <w:rsid w:val="00236F60"/>
    <w:rsid w:val="003109CE"/>
    <w:rsid w:val="00567630"/>
    <w:rsid w:val="005F5812"/>
    <w:rsid w:val="0065362E"/>
    <w:rsid w:val="008529E7"/>
    <w:rsid w:val="00923DA9"/>
    <w:rsid w:val="00972E56"/>
    <w:rsid w:val="009D3B13"/>
    <w:rsid w:val="00A74FF1"/>
    <w:rsid w:val="00A84B52"/>
    <w:rsid w:val="00A937D5"/>
    <w:rsid w:val="00AD02E6"/>
    <w:rsid w:val="00B45700"/>
    <w:rsid w:val="00CC705B"/>
    <w:rsid w:val="00E40A2B"/>
    <w:rsid w:val="00F1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6E6A28"/>
  <w15:chartTrackingRefBased/>
  <w15:docId w15:val="{646BF9D5-DA52-469D-9B51-C7310055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5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Mehdawi</dc:creator>
  <cp:keywords/>
  <dc:description/>
  <cp:lastModifiedBy>Abeer. Alabdulla</cp:lastModifiedBy>
  <cp:revision>5</cp:revision>
  <dcterms:created xsi:type="dcterms:W3CDTF">2022-10-13T08:20:00Z</dcterms:created>
  <dcterms:modified xsi:type="dcterms:W3CDTF">2023-03-15T13:05:00Z</dcterms:modified>
</cp:coreProperties>
</file>